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8508" w:type="dxa"/>
        <w:tblLook w:val="04A0" w:firstRow="1" w:lastRow="0" w:firstColumn="1" w:lastColumn="0" w:noHBand="0" w:noVBand="1"/>
      </w:tblPr>
      <w:tblGrid>
        <w:gridCol w:w="1227"/>
        <w:gridCol w:w="1120"/>
        <w:gridCol w:w="1120"/>
        <w:gridCol w:w="1680"/>
        <w:gridCol w:w="1680"/>
        <w:gridCol w:w="1681"/>
      </w:tblGrid>
      <w:tr w:rsidR="00BB455D" w:rsidRPr="0011138E" w14:paraId="6A874C97" w14:textId="77777777" w:rsidTr="008471D2">
        <w:trPr>
          <w:trHeight w:val="379"/>
        </w:trPr>
        <w:tc>
          <w:tcPr>
            <w:tcW w:w="850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81AAEE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</w:t>
            </w:r>
            <w:r>
              <w:rPr>
                <w:rFonts w:ascii="Times New Roman" w:hAnsi="Times New Roman" w:cs="Times New Roman" w:hint="eastAsia"/>
              </w:rPr>
              <w:t xml:space="preserve"> 2: </w:t>
            </w:r>
            <w:r w:rsidRPr="00D575F9">
              <w:rPr>
                <w:rFonts w:ascii="Times New Roman" w:hAnsi="Times New Roman" w:cs="Times New Roman"/>
              </w:rPr>
              <w:t xml:space="preserve">Effect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D575F9">
              <w:rPr>
                <w:rFonts w:ascii="Times New Roman" w:hAnsi="Times New Roman" w:cs="Times New Roman"/>
              </w:rPr>
              <w:t xml:space="preserve">izes of </w:t>
            </w:r>
            <w:r>
              <w:rPr>
                <w:rFonts w:ascii="Times New Roman" w:hAnsi="Times New Roman" w:cs="Times New Roman" w:hint="eastAsia"/>
              </w:rPr>
              <w:t>intensity level comparisons</w:t>
            </w:r>
            <w:r w:rsidRPr="00D575F9"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 w:hint="eastAsia"/>
              </w:rPr>
              <w:t xml:space="preserve">ROM of </w:t>
            </w:r>
            <w:r w:rsidRPr="00D575F9">
              <w:rPr>
                <w:rFonts w:ascii="Times New Roman" w:hAnsi="Times New Roman" w:cs="Times New Roman"/>
              </w:rPr>
              <w:t xml:space="preserve">PSLR and PKE </w:t>
            </w:r>
            <w:r>
              <w:rPr>
                <w:rFonts w:ascii="Times New Roman" w:hAnsi="Times New Roman" w:cs="Times New Roman" w:hint="eastAsia"/>
              </w:rPr>
              <w:t xml:space="preserve">across </w:t>
            </w:r>
            <w:r>
              <w:rPr>
                <w:rFonts w:ascii="Times New Roman" w:hAnsi="Times New Roman" w:cs="Times New Roman"/>
              </w:rPr>
              <w:t>time poin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575F9">
              <w:rPr>
                <w:rFonts w:ascii="Times New Roman" w:hAnsi="Times New Roman" w:cs="Times New Roman"/>
              </w:rPr>
              <w:t xml:space="preserve">by </w:t>
            </w:r>
            <w:r>
              <w:rPr>
                <w:rFonts w:ascii="Times New Roman" w:hAnsi="Times New Roman" w:cs="Times New Roman" w:hint="eastAsia"/>
              </w:rPr>
              <w:t>sex</w:t>
            </w:r>
          </w:p>
        </w:tc>
      </w:tr>
      <w:tr w:rsidR="00BB455D" w:rsidRPr="0011138E" w14:paraId="725F7256" w14:textId="77777777" w:rsidTr="008471D2">
        <w:trPr>
          <w:trHeight w:val="379"/>
        </w:trPr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3923EC7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7F5725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C3F1423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F4598E" w14:textId="77777777" w:rsidR="00BB455D" w:rsidRPr="00D575F9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  <w:r w:rsidRPr="007C50EF">
              <w:rPr>
                <w:rFonts w:ascii="Times New Roman" w:hAnsi="Times New Roman" w:cs="Times New Roman"/>
              </w:rPr>
              <w:t>-Low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1C8A6E" w14:textId="77777777" w:rsidR="00BB455D" w:rsidRPr="00D575F9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</w:rPr>
              <w:t>TRL</w:t>
            </w:r>
            <w:r w:rsidRPr="007C50EF">
              <w:rPr>
                <w:rFonts w:ascii="Times New Roman" w:hAnsi="Times New Roman" w:cs="Times New Roman"/>
              </w:rPr>
              <w:t>-High</w:t>
            </w:r>
          </w:p>
        </w:tc>
        <w:tc>
          <w:tcPr>
            <w:tcW w:w="16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F782BD" w14:textId="77777777" w:rsidR="00BB455D" w:rsidRPr="00D575F9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Low-High</w:t>
            </w:r>
          </w:p>
        </w:tc>
      </w:tr>
      <w:tr w:rsidR="00BB455D" w:rsidRPr="0011138E" w14:paraId="14B7944B" w14:textId="77777777" w:rsidTr="008471D2">
        <w:trPr>
          <w:trHeight w:val="379"/>
        </w:trPr>
        <w:tc>
          <w:tcPr>
            <w:tcW w:w="1227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52B239BD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SLR</w:t>
            </w:r>
          </w:p>
          <w:p w14:paraId="1A5DE21A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1EB7BC24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Female</w:t>
            </w:r>
          </w:p>
          <w:p w14:paraId="09B96981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1124B9" w14:textId="77777777" w:rsidR="00BB455D" w:rsidRPr="00D575F9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BAA327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11CFC2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5C0EFC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1</w:t>
            </w:r>
          </w:p>
        </w:tc>
      </w:tr>
      <w:tr w:rsidR="00BB455D" w:rsidRPr="0011138E" w14:paraId="1B741E71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61C0C44E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3B37D3FB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C1062" w14:textId="77777777" w:rsidR="00BB455D" w:rsidRPr="00D575F9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D7564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D457C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F7CD1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2</w:t>
            </w:r>
          </w:p>
        </w:tc>
      </w:tr>
      <w:tr w:rsidR="00BB455D" w:rsidRPr="0011138E" w14:paraId="759E28C0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50C09797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078451BA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400630" w14:textId="77777777" w:rsidR="00BB455D" w:rsidRPr="00D575F9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Post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3A536E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9F5D55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CC4C76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5</w:t>
            </w:r>
          </w:p>
        </w:tc>
      </w:tr>
      <w:tr w:rsidR="00BB455D" w:rsidRPr="0011138E" w14:paraId="26FE0B57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4F8E3E71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1EFE5616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Male</w:t>
            </w:r>
          </w:p>
          <w:p w14:paraId="1E394616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428765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50F986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813642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A0B8519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8</w:t>
            </w:r>
          </w:p>
        </w:tc>
      </w:tr>
      <w:tr w:rsidR="00BB455D" w:rsidRPr="0011138E" w14:paraId="6DCA7FED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7B05DACC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2AA7CE47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1518A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1C326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83C23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7BF16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5</w:t>
            </w:r>
          </w:p>
        </w:tc>
      </w:tr>
      <w:tr w:rsidR="00BB455D" w:rsidRPr="0011138E" w14:paraId="3A7FB9FC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0C9AA9ED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2475A245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DEFB3F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5972FC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9CF1E1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F837C1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6</w:t>
            </w:r>
          </w:p>
        </w:tc>
      </w:tr>
      <w:tr w:rsidR="00BB455D" w:rsidRPr="0011138E" w14:paraId="67B3239A" w14:textId="77777777" w:rsidTr="008471D2">
        <w:trPr>
          <w:trHeight w:val="369"/>
        </w:trPr>
        <w:tc>
          <w:tcPr>
            <w:tcW w:w="1227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510ECE57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PKE</w:t>
            </w:r>
          </w:p>
          <w:p w14:paraId="400EB89F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FCD7D83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Female</w:t>
            </w:r>
          </w:p>
          <w:p w14:paraId="5954C495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067899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4D51B6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C447B92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A4582AE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5</w:t>
            </w:r>
          </w:p>
        </w:tc>
      </w:tr>
      <w:tr w:rsidR="00BB455D" w:rsidRPr="0011138E" w14:paraId="435E5202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5E69B558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185EC81D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FBD88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6B856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AA258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2E168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8</w:t>
            </w:r>
          </w:p>
        </w:tc>
      </w:tr>
      <w:tr w:rsidR="00BB455D" w:rsidRPr="0011138E" w14:paraId="067CF815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147D00E7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1A986028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ADA7E2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0E82A3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B67285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5420DA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0</w:t>
            </w:r>
          </w:p>
        </w:tc>
      </w:tr>
      <w:tr w:rsidR="00BB455D" w:rsidRPr="0011138E" w14:paraId="70DFF712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0345E98A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2C1D178B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11138E">
              <w:rPr>
                <w:rFonts w:ascii="Times New Roman" w:hAnsi="Times New Roman" w:cs="Times New Roman" w:hint="eastAsia"/>
              </w:rPr>
              <w:t>Male</w:t>
            </w:r>
          </w:p>
          <w:p w14:paraId="731D031E" w14:textId="77777777" w:rsidR="00BB455D" w:rsidRPr="0011138E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B0D7BA7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4D82EC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BA455A0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75B650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10</w:t>
            </w:r>
          </w:p>
        </w:tc>
      </w:tr>
      <w:tr w:rsidR="00BB455D" w:rsidRPr="0011138E" w14:paraId="748F6707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5B166FD7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06CD6027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E71DE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2FFE1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F375A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B3EA6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23</w:t>
            </w:r>
          </w:p>
        </w:tc>
      </w:tr>
      <w:tr w:rsidR="00BB455D" w:rsidRPr="0011138E" w14:paraId="095331C0" w14:textId="77777777" w:rsidTr="008471D2">
        <w:trPr>
          <w:trHeight w:val="369"/>
        </w:trPr>
        <w:tc>
          <w:tcPr>
            <w:tcW w:w="1227" w:type="dxa"/>
            <w:vMerge/>
            <w:tcBorders>
              <w:left w:val="nil"/>
              <w:right w:val="nil"/>
            </w:tcBorders>
            <w:noWrap/>
            <w:hideMark/>
          </w:tcPr>
          <w:p w14:paraId="3C707A25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left w:val="nil"/>
              <w:right w:val="nil"/>
            </w:tcBorders>
            <w:noWrap/>
            <w:hideMark/>
          </w:tcPr>
          <w:p w14:paraId="420AA7FF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hideMark/>
          </w:tcPr>
          <w:p w14:paraId="2DDBB136" w14:textId="77777777" w:rsidR="00BB455D" w:rsidRPr="0011138E" w:rsidRDefault="00BB455D" w:rsidP="008471D2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F5031B">
              <w:rPr>
                <w:rFonts w:ascii="Times New Roman" w:hAnsi="Times New Roman" w:cs="Times New Roman"/>
              </w:rPr>
              <w:t>Post10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  <w:hideMark/>
          </w:tcPr>
          <w:p w14:paraId="602A3AB5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  <w:hideMark/>
          </w:tcPr>
          <w:p w14:paraId="4F1B26A4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noWrap/>
            <w:hideMark/>
          </w:tcPr>
          <w:p w14:paraId="5FA64934" w14:textId="77777777" w:rsidR="00BB455D" w:rsidRPr="00997EB8" w:rsidRDefault="00BB455D" w:rsidP="008471D2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</w:rPr>
            </w:pPr>
            <w:r w:rsidRPr="007C50EF">
              <w:rPr>
                <w:rFonts w:ascii="Times New Roman" w:hAnsi="Times New Roman" w:cs="Times New Roman"/>
              </w:rPr>
              <w:t>0.07</w:t>
            </w:r>
          </w:p>
        </w:tc>
      </w:tr>
    </w:tbl>
    <w:p w14:paraId="3B866548" w14:textId="77777777" w:rsidR="00E40887" w:rsidRDefault="00E40887"/>
    <w:sectPr w:rsidR="00E40887" w:rsidSect="00025C39">
      <w:pgSz w:w="11906" w:h="16838" w:code="9"/>
      <w:pgMar w:top="1985" w:right="1701" w:bottom="1701" w:left="1701" w:header="397" w:footer="34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55D"/>
    <w:rsid w:val="00025C39"/>
    <w:rsid w:val="002F08B1"/>
    <w:rsid w:val="00780801"/>
    <w:rsid w:val="00A82877"/>
    <w:rsid w:val="00AA5CF0"/>
    <w:rsid w:val="00BB455D"/>
    <w:rsid w:val="00BC6744"/>
    <w:rsid w:val="00E40887"/>
    <w:rsid w:val="00EB6096"/>
    <w:rsid w:val="00FD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64931D"/>
  <w15:chartTrackingRefBased/>
  <w15:docId w15:val="{F4EA71C2-6A12-4940-A0E0-7F2D10DBB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55D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B455D"/>
    <w:pPr>
      <w:keepNext/>
      <w:keepLines/>
      <w:widowControl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455D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455D"/>
    <w:pPr>
      <w:keepNext/>
      <w:keepLines/>
      <w:widowControl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55D"/>
    <w:pPr>
      <w:keepNext/>
      <w:keepLines/>
      <w:widowControl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55D"/>
    <w:pPr>
      <w:keepNext/>
      <w:keepLines/>
      <w:widowControl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55D"/>
    <w:pPr>
      <w:keepNext/>
      <w:keepLines/>
      <w:widowControl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55D"/>
    <w:pPr>
      <w:keepNext/>
      <w:keepLines/>
      <w:widowControl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55D"/>
    <w:pPr>
      <w:keepNext/>
      <w:keepLines/>
      <w:widowControl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55D"/>
    <w:pPr>
      <w:keepNext/>
      <w:keepLines/>
      <w:widowControl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B455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B455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B455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B45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B45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B45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B45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B455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B455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B455D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BB4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455D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BB45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455D"/>
    <w:pPr>
      <w:widowControl/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BB45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455D"/>
    <w:pPr>
      <w:widowControl/>
      <w:ind w:left="720"/>
      <w:contextualSpacing/>
      <w:jc w:val="left"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BB455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B455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BB455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B455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B455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375</Characters>
  <Application>Microsoft Office Word</Application>
  <DocSecurity>0</DocSecurity>
  <Lines>93</Lines>
  <Paragraphs>64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統一 広瀬</dc:creator>
  <cp:keywords/>
  <dc:description/>
  <cp:lastModifiedBy>統一 広瀬</cp:lastModifiedBy>
  <cp:revision>1</cp:revision>
  <dcterms:created xsi:type="dcterms:W3CDTF">2025-02-01T05:11:00Z</dcterms:created>
  <dcterms:modified xsi:type="dcterms:W3CDTF">2025-02-01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e97f7c-b066-46f8-ba8c-6dc120116aef</vt:lpwstr>
  </property>
</Properties>
</file>